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8541A" w14:textId="555981F0" w:rsidR="00A45880" w:rsidRPr="00A13287" w:rsidRDefault="00A4588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0562295"/>
      <w:r w:rsidRPr="00A1328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733BE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A13287">
        <w:rPr>
          <w:rFonts w:ascii="Times New Roman" w:hAnsi="Times New Roman" w:cs="Times New Roman"/>
          <w:b/>
          <w:bCs/>
          <w:sz w:val="20"/>
          <w:szCs w:val="20"/>
        </w:rPr>
        <w:t xml:space="preserve">. Univariate analysis of the prognostic value of </w:t>
      </w:r>
      <w:r w:rsidR="00733BE4">
        <w:rPr>
          <w:rFonts w:ascii="Times New Roman" w:hAnsi="Times New Roman" w:cs="Times New Roman"/>
          <w:b/>
          <w:bCs/>
          <w:sz w:val="20"/>
          <w:szCs w:val="20"/>
        </w:rPr>
        <w:t xml:space="preserve">the abundance of </w:t>
      </w:r>
      <w:r w:rsidRPr="00A13287">
        <w:rPr>
          <w:rFonts w:ascii="Times New Roman" w:hAnsi="Times New Roman" w:cs="Times New Roman"/>
          <w:b/>
          <w:bCs/>
          <w:sz w:val="20"/>
          <w:szCs w:val="20"/>
        </w:rPr>
        <w:t>tumor-infiltrating immune cells</w:t>
      </w:r>
      <w:r w:rsidR="00733BE4">
        <w:rPr>
          <w:rFonts w:ascii="Times New Roman" w:hAnsi="Times New Roman" w:cs="Times New Roman"/>
          <w:b/>
          <w:bCs/>
          <w:sz w:val="20"/>
          <w:szCs w:val="20"/>
        </w:rPr>
        <w:t xml:space="preserve"> in UPS/MFS</w:t>
      </w:r>
    </w:p>
    <w:tbl>
      <w:tblPr>
        <w:tblW w:w="6663" w:type="dxa"/>
        <w:tblInd w:w="851" w:type="dxa"/>
        <w:tblLook w:val="04A0" w:firstRow="1" w:lastRow="0" w:firstColumn="1" w:lastColumn="0" w:noHBand="0" w:noVBand="1"/>
      </w:tblPr>
      <w:tblGrid>
        <w:gridCol w:w="2268"/>
        <w:gridCol w:w="1134"/>
        <w:gridCol w:w="993"/>
        <w:gridCol w:w="1134"/>
        <w:gridCol w:w="1134"/>
      </w:tblGrid>
      <w:tr w:rsidR="00A45880" w:rsidRPr="00A45880" w14:paraId="36E2851A" w14:textId="77777777" w:rsidTr="00A13287">
        <w:trPr>
          <w:trHeight w:val="34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7270CDA8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A1CF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Univariate analysis</w:t>
            </w:r>
          </w:p>
        </w:tc>
      </w:tr>
      <w:tr w:rsidR="00A45880" w:rsidRPr="00A45880" w14:paraId="02D9723C" w14:textId="77777777" w:rsidTr="00A13287">
        <w:trPr>
          <w:trHeight w:val="34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8F683" w14:textId="77777777" w:rsidR="00A45880" w:rsidRPr="00A45880" w:rsidRDefault="00A45880" w:rsidP="00A458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5BEAD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0F0CE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H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2CF5A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95%CI (lower/upper)</w:t>
            </w:r>
          </w:p>
        </w:tc>
      </w:tr>
      <w:tr w:rsidR="00A13287" w:rsidRPr="00A45880" w14:paraId="32DF3EEF" w14:textId="77777777" w:rsidTr="00A13287">
        <w:trPr>
          <w:trHeight w:val="34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026A9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F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0A71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9B4C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6B08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E321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5880" w:rsidRPr="00A45880" w14:paraId="31D9C6EB" w14:textId="77777777" w:rsidTr="00A13287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176A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0703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DF33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6A97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EC22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093</w:t>
            </w:r>
          </w:p>
        </w:tc>
      </w:tr>
      <w:tr w:rsidR="00A45880" w:rsidRPr="00A45880" w14:paraId="643D90B9" w14:textId="77777777" w:rsidTr="00A13287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F4E0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4+/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DE23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B75C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2BAC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4B04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</w:tr>
      <w:tr w:rsidR="00A45880" w:rsidRPr="00A45880" w14:paraId="175D1C60" w14:textId="77777777" w:rsidTr="00A13287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F2DC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D8+/T cel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99BF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F43A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259F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025B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23</w:t>
            </w:r>
          </w:p>
        </w:tc>
      </w:tr>
      <w:tr w:rsidR="00A45880" w:rsidRPr="00A45880" w14:paraId="62F8AD0D" w14:textId="77777777" w:rsidTr="00A13287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5502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eutrophi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13AA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5280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C827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36DD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A45880" w:rsidRPr="00A45880" w14:paraId="35E7A38B" w14:textId="77777777" w:rsidTr="00A13287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B3CB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acrophage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7E6B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2F722A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7DF0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415F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</w:tr>
      <w:tr w:rsidR="00A13287" w:rsidRPr="00A45880" w14:paraId="24D44B85" w14:textId="77777777" w:rsidTr="00A13287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9D0A8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ndritic cel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899B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9F193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6E50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F212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4</w:t>
            </w:r>
          </w:p>
        </w:tc>
      </w:tr>
      <w:tr w:rsidR="00A45880" w:rsidRPr="00A45880" w14:paraId="5B7314B4" w14:textId="77777777" w:rsidTr="00A13287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202E2" w14:textId="7919832C" w:rsidR="00A45880" w:rsidRPr="00A45880" w:rsidRDefault="00440E52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="00474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bookmarkStart w:id="1" w:name="_GoBack"/>
            <w:bookmarkEnd w:id="1"/>
            <w:r w:rsidR="00A45880"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8E13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5BC6" w14:textId="77777777" w:rsidR="00A45880" w:rsidRPr="00A45880" w:rsidRDefault="00A45880" w:rsidP="00A45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91ED" w14:textId="77777777" w:rsidR="00A45880" w:rsidRPr="00A45880" w:rsidRDefault="00A45880" w:rsidP="00A45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E027" w14:textId="77777777" w:rsidR="00A45880" w:rsidRPr="00A45880" w:rsidRDefault="00A45880" w:rsidP="00A45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5880" w:rsidRPr="00A45880" w14:paraId="5AA94FF2" w14:textId="77777777" w:rsidTr="00A13287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23BE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0E83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6CF0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199D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818F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4.010</w:t>
            </w:r>
          </w:p>
        </w:tc>
      </w:tr>
      <w:tr w:rsidR="00A45880" w:rsidRPr="00A45880" w14:paraId="40445BD9" w14:textId="77777777" w:rsidTr="00A13287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E0A4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4+/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B25E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A23A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25C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BD7E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09</w:t>
            </w:r>
          </w:p>
        </w:tc>
      </w:tr>
      <w:tr w:rsidR="00A45880" w:rsidRPr="00A45880" w14:paraId="25559982" w14:textId="77777777" w:rsidTr="00A13287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5BD7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D8+/T cel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0FF1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32F1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2FB4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D24D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55</w:t>
            </w:r>
          </w:p>
        </w:tc>
      </w:tr>
      <w:tr w:rsidR="00A45880" w:rsidRPr="00A45880" w14:paraId="308297B4" w14:textId="77777777" w:rsidTr="00A13287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D948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eutrophi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7CD0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9B8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E884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CAEC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896</w:t>
            </w:r>
          </w:p>
        </w:tc>
      </w:tr>
      <w:tr w:rsidR="00A45880" w:rsidRPr="00A45880" w14:paraId="6DB9737A" w14:textId="77777777" w:rsidTr="00A13287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914F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acroph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5107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3E66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CC7C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8D95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30</w:t>
            </w:r>
          </w:p>
        </w:tc>
      </w:tr>
      <w:tr w:rsidR="00A45880" w:rsidRPr="00A45880" w14:paraId="682F6197" w14:textId="77777777" w:rsidTr="00A13287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0142A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ndritic cel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9168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13040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EFA0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9A804" w14:textId="77777777" w:rsidR="00A45880" w:rsidRPr="00A45880" w:rsidRDefault="00A45880" w:rsidP="00A458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458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80</w:t>
            </w:r>
          </w:p>
        </w:tc>
      </w:tr>
    </w:tbl>
    <w:p w14:paraId="2ACAEAC5" w14:textId="77777777" w:rsidR="005744A4" w:rsidRPr="00A13287" w:rsidRDefault="005744A4">
      <w:pPr>
        <w:rPr>
          <w:rFonts w:ascii="Times New Roman" w:hAnsi="Times New Roman" w:cs="Times New Roman"/>
          <w:sz w:val="20"/>
          <w:szCs w:val="20"/>
        </w:rPr>
      </w:pPr>
    </w:p>
    <w:sectPr w:rsidR="005744A4" w:rsidRPr="00A13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A21B7" w14:textId="77777777" w:rsidR="00D52D10" w:rsidRDefault="00D52D10" w:rsidP="00A45880">
      <w:r>
        <w:separator/>
      </w:r>
    </w:p>
  </w:endnote>
  <w:endnote w:type="continuationSeparator" w:id="0">
    <w:p w14:paraId="1EC3F922" w14:textId="77777777" w:rsidR="00D52D10" w:rsidRDefault="00D52D10" w:rsidP="00A45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3EAAF" w14:textId="77777777" w:rsidR="00D52D10" w:rsidRDefault="00D52D10" w:rsidP="00A45880">
      <w:r>
        <w:separator/>
      </w:r>
    </w:p>
  </w:footnote>
  <w:footnote w:type="continuationSeparator" w:id="0">
    <w:p w14:paraId="2E0FFB1D" w14:textId="77777777" w:rsidR="00D52D10" w:rsidRDefault="00D52D10" w:rsidP="00A45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0NDGyNLewsDAzMbBQ0lEKTi0uzszPAykwqgUAaI14piwAAAA="/>
  </w:docVars>
  <w:rsids>
    <w:rsidRoot w:val="009C3F19"/>
    <w:rsid w:val="00440E52"/>
    <w:rsid w:val="00474166"/>
    <w:rsid w:val="005744A4"/>
    <w:rsid w:val="00655752"/>
    <w:rsid w:val="00733BE4"/>
    <w:rsid w:val="008253F1"/>
    <w:rsid w:val="008B0280"/>
    <w:rsid w:val="009C3F19"/>
    <w:rsid w:val="009F03FA"/>
    <w:rsid w:val="00A13287"/>
    <w:rsid w:val="00A45880"/>
    <w:rsid w:val="00D5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EC6AB"/>
  <w15:chartTrackingRefBased/>
  <w15:docId w15:val="{BC134E2A-8A1F-401C-8F10-5418390E6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8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8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7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世杰</dc:creator>
  <cp:keywords/>
  <dc:description/>
  <cp:lastModifiedBy>周世杰</cp:lastModifiedBy>
  <cp:revision>6</cp:revision>
  <dcterms:created xsi:type="dcterms:W3CDTF">2019-09-28T03:18:00Z</dcterms:created>
  <dcterms:modified xsi:type="dcterms:W3CDTF">2019-09-29T11:13:00Z</dcterms:modified>
</cp:coreProperties>
</file>